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4B89D" w14:textId="77777777" w:rsidR="00CE6397" w:rsidRDefault="00CE6397" w:rsidP="00CE6397">
      <w:pPr>
        <w:jc w:val="center"/>
        <w:rPr>
          <w:rFonts w:asciiTheme="majorHAnsi" w:hAnsiTheme="majorHAnsi" w:cstheme="majorHAnsi"/>
          <w:b/>
          <w:bCs/>
        </w:rPr>
      </w:pPr>
      <w:r w:rsidRPr="00A36442">
        <w:rPr>
          <w:rFonts w:asciiTheme="majorHAnsi" w:hAnsiTheme="majorHAnsi" w:cstheme="majorHAnsi"/>
          <w:b/>
          <w:bCs/>
        </w:rPr>
        <w:t>Supplementary material</w:t>
      </w:r>
    </w:p>
    <w:p w14:paraId="162B57F9" w14:textId="77777777" w:rsidR="00CE6397" w:rsidRDefault="00CE6397" w:rsidP="00CE6397">
      <w:pPr>
        <w:rPr>
          <w:rFonts w:ascii="Calibri Light" w:hAnsi="Calibri Light" w:cs="Calibri Light"/>
        </w:rPr>
      </w:pPr>
    </w:p>
    <w:p w14:paraId="17DAA587" w14:textId="77777777" w:rsidR="00CE6397" w:rsidRPr="00EC1641" w:rsidRDefault="00CE6397" w:rsidP="00CE6397">
      <w:pPr>
        <w:spacing w:line="480" w:lineRule="auto"/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</w:pPr>
      <w:r>
        <w:rPr>
          <w:rFonts w:ascii="Calibri Light" w:hAnsi="Calibri Light" w:cs="Calibri Light"/>
          <w:b/>
          <w:bCs/>
          <w:color w:val="000000"/>
          <w:bdr w:val="none" w:sz="0" w:space="0" w:color="auto" w:frame="1"/>
        </w:rPr>
        <w:t>Table S1: Predictors of non-response to COVID-19 trauma survey</w:t>
      </w:r>
    </w:p>
    <w:p w14:paraId="3A0CFD1E" w14:textId="77777777" w:rsidR="00CE6397" w:rsidRPr="00EC1641" w:rsidRDefault="00CE6397" w:rsidP="00CE6397">
      <w:pPr>
        <w:spacing w:line="480" w:lineRule="auto"/>
        <w:rPr>
          <w:rFonts w:ascii="Calibri Light" w:hAnsi="Calibri Light" w:cs="Calibri Light"/>
          <w:i/>
          <w:iCs/>
        </w:rPr>
      </w:pPr>
      <w:r w:rsidRPr="00EC1641">
        <w:rPr>
          <w:rFonts w:ascii="Calibri Light" w:hAnsi="Calibri Light" w:cs="Calibri Light"/>
          <w:i/>
          <w:iCs/>
          <w:color w:val="000000"/>
          <w:bdr w:val="none" w:sz="0" w:space="0" w:color="auto" w:frame="1"/>
        </w:rPr>
        <w:t>Results of</w:t>
      </w:r>
      <w:r>
        <w:rPr>
          <w:rFonts w:ascii="Calibri Light" w:hAnsi="Calibri Light" w:cs="Calibri Light"/>
          <w:i/>
          <w:iCs/>
          <w:color w:val="000000"/>
          <w:bdr w:val="none" w:sz="0" w:space="0" w:color="auto" w:frame="1"/>
        </w:rPr>
        <w:t xml:space="preserve"> regression analyses (univari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605"/>
        <w:gridCol w:w="32"/>
        <w:gridCol w:w="1227"/>
        <w:gridCol w:w="2320"/>
        <w:gridCol w:w="1843"/>
      </w:tblGrid>
      <w:tr w:rsidR="00CE6397" w:rsidRPr="00EC1641" w14:paraId="769EAB0C" w14:textId="77777777" w:rsidTr="00603FC5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72FE8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Variable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5A01C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C414B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 w:rsidRPr="00EC1641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19C1C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E6397" w:rsidRPr="00EC1641" w14:paraId="0DFF6D31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14D323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9F4AF37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2D874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1669D34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</w:t>
            </w:r>
            <w:r w:rsidRPr="00F07FFC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98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-0</w:t>
            </w:r>
            <w:r w:rsidRPr="00F07FFC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9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99D2C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CE6397" w:rsidRPr="00EC1641" w14:paraId="1072BA9D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0C99DD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 w:rsidRPr="00EC1641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D777B71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774D0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DD95CCE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</w:t>
            </w:r>
            <w:r w:rsidRPr="00D50B25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74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-0</w:t>
            </w:r>
            <w:r w:rsidRPr="00D50B25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9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A0D73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CE6397" w:rsidRPr="00EC1641" w14:paraId="705B2C6F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6DD79A" w14:textId="77777777" w:rsidR="00CE6397" w:rsidRPr="00183FE3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Ever employe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CF4FC1F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90E8D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82FF02B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</w:t>
            </w:r>
            <w:r w:rsidRPr="005B77C7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6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4-0</w:t>
            </w:r>
            <w:r w:rsidRPr="005B77C7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D7D41" w14:textId="77777777" w:rsidR="00CE6397" w:rsidRPr="00EC1641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CE6397" w:rsidRPr="00EC1641" w14:paraId="14A69BA1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C4880C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Minority ethnicit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2A41997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6789D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7FE192B" w14:textId="77777777" w:rsidR="00CE6397" w:rsidRPr="00EC1641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 w:rsidRPr="00B7257B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15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-</w:t>
            </w:r>
            <w:r w:rsidRPr="00B7257B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18634E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CE6397" w:rsidRPr="00EC1641" w14:paraId="29082C2A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AD1F5E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Diagnosis of bipolar disor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A99359C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A810E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225D8B2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 w:rsidRPr="002B5EA4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5-</w:t>
            </w:r>
            <w:r w:rsidRPr="002B5EA4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F6D9A3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CE6397" w:rsidRPr="00EC1641" w14:paraId="5E1C86D2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931AF4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Diagnosis of schizophren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B7DD85B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21379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D11B876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</w:t>
            </w:r>
            <w:r w:rsidRPr="007F67DC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 xml:space="preserve">.99 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-</w:t>
            </w:r>
            <w:r w:rsidRPr="007F67DC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E66DA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050</w:t>
            </w:r>
          </w:p>
        </w:tc>
      </w:tr>
      <w:tr w:rsidR="00CE6397" w:rsidRPr="00EC1641" w14:paraId="33D1DBEB" w14:textId="77777777" w:rsidTr="00603FC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6D0706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</w:rPr>
              <w:t>Diagnosis of PTSD/CPTS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CB337C2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F11BB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A07D6F9" w14:textId="77777777" w:rsidR="00CE6397" w:rsidRDefault="00CE6397" w:rsidP="00603FC5">
            <w:pPr>
              <w:pStyle w:val="NormalWeb"/>
              <w:spacing w:line="480" w:lineRule="auto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</w:t>
            </w:r>
            <w:r w:rsidRPr="00914E12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.7</w:t>
            </w: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6-</w:t>
            </w:r>
            <w:r w:rsidRPr="00914E12"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EF676" w14:textId="77777777" w:rsidR="00CE6397" w:rsidRDefault="00CE6397" w:rsidP="00603FC5">
            <w:pPr>
              <w:pStyle w:val="NormalWeb"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bCs/>
                <w:color w:val="000000" w:themeColor="text1"/>
                <w:sz w:val="22"/>
                <w:szCs w:val="22"/>
              </w:rPr>
              <w:t>0.173</w:t>
            </w:r>
          </w:p>
        </w:tc>
      </w:tr>
    </w:tbl>
    <w:p w14:paraId="40ADF5F5" w14:textId="77777777" w:rsidR="008C321A" w:rsidRDefault="00CE6397" w:rsidP="00CE6397">
      <w:pPr>
        <w:pStyle w:val="NormalWeb"/>
        <w:spacing w:line="480" w:lineRule="auto"/>
        <w:rPr>
          <w:rFonts w:ascii="Calibri Light" w:eastAsiaTheme="minorHAnsi" w:hAnsi="Calibri Light" w:cs="Calibri Light"/>
          <w:color w:val="000000"/>
          <w:sz w:val="16"/>
          <w:szCs w:val="16"/>
        </w:rPr>
      </w:pPr>
      <w:r w:rsidRPr="0081430A">
        <w:rPr>
          <w:rFonts w:ascii="Calibri Light" w:hAnsi="Calibri Light" w:cs="Calibri Light"/>
          <w:color w:val="000000" w:themeColor="text1"/>
          <w:sz w:val="16"/>
          <w:szCs w:val="16"/>
        </w:rPr>
        <w:t>Age – continuous; gender coded as 0 = male, 1 = female;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 xml:space="preserve">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>ever employed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 xml:space="preserve"> minority ethnicity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diagnosis of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bipolar disorder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diagnosis of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>schizophrenia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; </w:t>
      </w:r>
      <w:r>
        <w:rPr>
          <w:rFonts w:ascii="Calibri Light" w:hAnsi="Calibri Light" w:cs="Calibri Light"/>
          <w:color w:val="000000" w:themeColor="text1"/>
          <w:sz w:val="16"/>
          <w:szCs w:val="16"/>
        </w:rPr>
        <w:t>diagnosis of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>PTSD/CPTSD</w:t>
      </w: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coded as 1 = yes, 0 = no.                                              </w:t>
      </w:r>
    </w:p>
    <w:p w14:paraId="59D0F3F5" w14:textId="77777777" w:rsidR="008C321A" w:rsidRDefault="008C321A" w:rsidP="00CE6397">
      <w:pPr>
        <w:pStyle w:val="NormalWeb"/>
        <w:spacing w:line="480" w:lineRule="auto"/>
        <w:rPr>
          <w:rFonts w:ascii="Calibri Light" w:eastAsiaTheme="minorHAnsi" w:hAnsi="Calibri Light" w:cs="Calibri Light"/>
          <w:color w:val="000000"/>
          <w:sz w:val="16"/>
          <w:szCs w:val="16"/>
        </w:rPr>
      </w:pPr>
    </w:p>
    <w:p w14:paraId="5A1861F3" w14:textId="77777777" w:rsidR="00EB4422" w:rsidRDefault="00EB4422">
      <w:pPr>
        <w:rPr>
          <w:rFonts w:ascii="Calibri Light" w:hAnsi="Calibri Light" w:cs="Calibri Light"/>
          <w:color w:val="000000"/>
          <w:sz w:val="16"/>
          <w:szCs w:val="16"/>
        </w:rPr>
      </w:pPr>
      <w:r>
        <w:rPr>
          <w:rFonts w:ascii="Calibri Light" w:hAnsi="Calibri Light" w:cs="Calibri Light"/>
          <w:color w:val="000000"/>
          <w:sz w:val="16"/>
          <w:szCs w:val="16"/>
        </w:rPr>
        <w:br w:type="page"/>
      </w:r>
    </w:p>
    <w:p w14:paraId="3C9DFE80" w14:textId="77777777" w:rsidR="00EB4422" w:rsidRPr="00EB4422" w:rsidRDefault="00EB4422" w:rsidP="00EB4422">
      <w:pPr>
        <w:rPr>
          <w:ins w:id="0" w:author="Catrin Lewis" w:date="2022-03-03T17:16:00Z"/>
          <w:rFonts w:ascii="Calibri Light" w:eastAsia="Calibri" w:hAnsi="Calibri Light" w:cs="Calibri Light"/>
          <w:b/>
          <w:bCs/>
          <w:highlight w:val="yellow"/>
        </w:rPr>
      </w:pPr>
      <w:ins w:id="1" w:author="Catrin Lewis" w:date="2022-03-03T17:16:00Z">
        <w:r w:rsidRPr="00EB4422">
          <w:rPr>
            <w:rFonts w:ascii="Calibri Light" w:eastAsia="Calibri" w:hAnsi="Calibri Light" w:cs="Calibri Light"/>
            <w:b/>
            <w:bCs/>
            <w:highlight w:val="yellow"/>
          </w:rPr>
          <w:lastRenderedPageBreak/>
          <w:t>Supplementary material</w:t>
        </w:r>
      </w:ins>
    </w:p>
    <w:p w14:paraId="14395589" w14:textId="77777777" w:rsidR="00EB4422" w:rsidRPr="00EB4422" w:rsidRDefault="00EB4422" w:rsidP="00EB4422">
      <w:pPr>
        <w:rPr>
          <w:ins w:id="2" w:author="Catrin Lewis" w:date="2022-03-03T17:16:00Z"/>
          <w:rFonts w:ascii="Calibri Light" w:eastAsia="Calibri" w:hAnsi="Calibri Light" w:cs="Calibri Light"/>
          <w:b/>
          <w:bCs/>
          <w:highlight w:val="yellow"/>
        </w:rPr>
      </w:pPr>
    </w:p>
    <w:p w14:paraId="769324DC" w14:textId="77777777" w:rsidR="00EB4422" w:rsidRPr="00EB4422" w:rsidRDefault="00EB4422" w:rsidP="00EB4422">
      <w:pPr>
        <w:rPr>
          <w:ins w:id="3" w:author="Catrin Lewis" w:date="2022-03-03T17:16:00Z"/>
          <w:rFonts w:ascii="Calibri Light" w:hAnsi="Calibri Light" w:cs="Calibri Light"/>
          <w:b/>
          <w:bCs/>
          <w:highlight w:val="yellow"/>
        </w:rPr>
      </w:pPr>
      <w:ins w:id="4" w:author="Catrin Lewis" w:date="2022-03-03T17:16:00Z">
        <w:r w:rsidRPr="00EB4422">
          <w:rPr>
            <w:rFonts w:ascii="Calibri Light" w:hAnsi="Calibri Light" w:cs="Calibri Light"/>
            <w:b/>
            <w:bCs/>
            <w:highlight w:val="yellow"/>
          </w:rPr>
          <w:t>Mental health diagnoses that could be endorsed by participants in the baseline survey in response to the following questions:</w:t>
        </w:r>
      </w:ins>
    </w:p>
    <w:p w14:paraId="05F9FFB1" w14:textId="77777777" w:rsidR="00EB4422" w:rsidRPr="00EB4422" w:rsidRDefault="00EB4422" w:rsidP="00EB4422">
      <w:pPr>
        <w:rPr>
          <w:ins w:id="5" w:author="Catrin Lewis" w:date="2022-03-03T17:16:00Z"/>
          <w:rFonts w:ascii="Calibri Light" w:hAnsi="Calibri Light" w:cs="Calibri Light"/>
          <w:b/>
          <w:bCs/>
          <w:highlight w:val="yellow"/>
        </w:rPr>
      </w:pPr>
    </w:p>
    <w:p w14:paraId="62D2CED7" w14:textId="77777777" w:rsidR="00EB4422" w:rsidRPr="00EB4422" w:rsidRDefault="00EB4422" w:rsidP="00EB4422">
      <w:pPr>
        <w:pStyle w:val="ScreenText"/>
        <w:ind w:left="0"/>
        <w:rPr>
          <w:ins w:id="6" w:author="Catrin Lewis" w:date="2022-03-03T17:16:00Z"/>
          <w:rFonts w:ascii="Calibri Light" w:hAnsi="Calibri Light" w:cs="Calibri Light"/>
          <w:sz w:val="22"/>
          <w:szCs w:val="22"/>
          <w:highlight w:val="yellow"/>
        </w:rPr>
      </w:pPr>
      <w:ins w:id="7" w:author="Catrin Lewis" w:date="2022-03-03T17:16:00Z">
        <w:r w:rsidRPr="00EB4422">
          <w:rPr>
            <w:rFonts w:ascii="Calibri Light" w:hAnsi="Calibri Light" w:cs="Calibri Light"/>
            <w:b/>
            <w:bCs/>
            <w:sz w:val="22"/>
            <w:szCs w:val="22"/>
            <w:highlight w:val="yellow"/>
          </w:rPr>
          <w:t>Have you ever been diagnosed with or received treatment for a mental health condition?</w:t>
        </w:r>
        <w:r w:rsidRPr="00EB4422">
          <w:rPr>
            <w:rFonts w:ascii="Calibri Light" w:hAnsi="Calibri Light" w:cs="Calibri Light"/>
            <w:b/>
            <w:sz w:val="22"/>
            <w:szCs w:val="22"/>
            <w:highlight w:val="yellow"/>
          </w:rPr>
          <w:t xml:space="preserve"> </w:t>
        </w:r>
        <w:r w:rsidRPr="00EB4422">
          <w:rPr>
            <w:rFonts w:ascii="Calibri Light" w:hAnsi="Calibri Light" w:cs="Calibri Light"/>
            <w:sz w:val="22"/>
            <w:szCs w:val="22"/>
            <w:highlight w:val="yellow"/>
          </w:rPr>
          <w:t xml:space="preserve">[Yes, </w:t>
        </w:r>
        <w:proofErr w:type="gramStart"/>
        <w:r w:rsidRPr="00EB4422">
          <w:rPr>
            <w:rFonts w:ascii="Calibri Light" w:hAnsi="Calibri Light" w:cs="Calibri Light"/>
            <w:sz w:val="22"/>
            <w:szCs w:val="22"/>
            <w:highlight w:val="yellow"/>
          </w:rPr>
          <w:t>No</w:t>
        </w:r>
        <w:proofErr w:type="gramEnd"/>
        <w:r w:rsidRPr="00EB4422">
          <w:rPr>
            <w:rFonts w:ascii="Calibri Light" w:hAnsi="Calibri Light" w:cs="Calibri Light"/>
            <w:sz w:val="22"/>
            <w:szCs w:val="22"/>
            <w:highlight w:val="yellow"/>
          </w:rPr>
          <w:t>, Not sure, Prefer not to say]</w:t>
        </w:r>
      </w:ins>
    </w:p>
    <w:p w14:paraId="4C55E805" w14:textId="77777777" w:rsidR="00EB4422" w:rsidRPr="00EB4422" w:rsidRDefault="00EB4422" w:rsidP="00EB4422">
      <w:pPr>
        <w:rPr>
          <w:ins w:id="8" w:author="Catrin Lewis" w:date="2022-03-03T17:16:00Z"/>
          <w:rFonts w:ascii="Calibri Light" w:hAnsi="Calibri Light" w:cs="Calibri Light"/>
          <w:highlight w:val="yellow"/>
        </w:rPr>
      </w:pPr>
    </w:p>
    <w:p w14:paraId="16B2E076" w14:textId="77777777" w:rsidR="00EB4422" w:rsidRPr="00EB4422" w:rsidRDefault="00EB4422" w:rsidP="00EB4422">
      <w:pPr>
        <w:rPr>
          <w:ins w:id="9" w:author="Catrin Lewis" w:date="2022-03-03T17:16:00Z"/>
          <w:rFonts w:ascii="Calibri Light" w:hAnsi="Calibri Light" w:cs="Calibri Light"/>
          <w:highlight w:val="yellow"/>
        </w:rPr>
      </w:pPr>
      <w:ins w:id="10" w:author="Catrin Lewis" w:date="2022-03-03T17:16:00Z">
        <w:r w:rsidRPr="00EB4422">
          <w:rPr>
            <w:rFonts w:ascii="Calibri Light" w:hAnsi="Calibri Light" w:cs="Calibri Light"/>
            <w:highlight w:val="yellow"/>
          </w:rPr>
          <w:t xml:space="preserve">IF YES: </w:t>
        </w:r>
      </w:ins>
    </w:p>
    <w:p w14:paraId="6759BDC5" w14:textId="77777777" w:rsidR="00EB4422" w:rsidRPr="00EB4422" w:rsidRDefault="00EB4422" w:rsidP="00EB4422">
      <w:pPr>
        <w:ind w:left="720"/>
        <w:rPr>
          <w:ins w:id="11" w:author="Catrin Lewis" w:date="2022-03-03T17:16:00Z"/>
          <w:rFonts w:ascii="Calibri Light" w:hAnsi="Calibri Light" w:cs="Calibri Light"/>
          <w:highlight w:val="yellow"/>
        </w:rPr>
      </w:pPr>
      <w:ins w:id="12" w:author="Catrin Lewis" w:date="2022-03-03T17:16:00Z">
        <w:r w:rsidRPr="00EB4422">
          <w:rPr>
            <w:rFonts w:ascii="Calibri Light" w:hAnsi="Calibri Light" w:cs="Calibri Light"/>
            <w:b/>
            <w:bCs/>
            <w:highlight w:val="yellow"/>
          </w:rPr>
          <w:t>What mental health conditions have you been diagnosed with or received treatment for?</w:t>
        </w:r>
        <w:r w:rsidRPr="00EB4422">
          <w:rPr>
            <w:rFonts w:ascii="Calibri Light" w:hAnsi="Calibri Light" w:cs="Calibri Light"/>
            <w:bCs/>
            <w:highlight w:val="yellow"/>
          </w:rPr>
          <w:t xml:space="preserve"> (SELECT ALL THAT APPLY)</w:t>
        </w:r>
        <w:r w:rsidRPr="00EB4422">
          <w:rPr>
            <w:rFonts w:ascii="Calibri Light" w:hAnsi="Calibri Light" w:cs="Calibri Light"/>
            <w:highlight w:val="yellow"/>
          </w:rPr>
          <w:t xml:space="preserve"> </w:t>
        </w:r>
      </w:ins>
    </w:p>
    <w:p w14:paraId="78D22387" w14:textId="77777777" w:rsidR="00EB4422" w:rsidRPr="00EB4422" w:rsidRDefault="00EB4422" w:rsidP="00EB4422">
      <w:pPr>
        <w:rPr>
          <w:ins w:id="13" w:author="Catrin Lewis" w:date="2022-03-03T17:16:00Z"/>
          <w:rFonts w:ascii="Calibri Light" w:hAnsi="Calibri Light" w:cs="Calibri Light"/>
          <w:b/>
          <w:bCs/>
          <w:highlight w:val="yellow"/>
        </w:rPr>
      </w:pPr>
    </w:p>
    <w:p w14:paraId="30A9E0A3" w14:textId="77777777" w:rsidR="00EB4422" w:rsidRPr="00EB4422" w:rsidRDefault="00EB4422" w:rsidP="00EB4422">
      <w:pPr>
        <w:spacing w:before="100" w:beforeAutospacing="1" w:after="100" w:afterAutospacing="1"/>
        <w:rPr>
          <w:ins w:id="14" w:author="Catrin Lewis" w:date="2022-03-03T17:16:00Z"/>
          <w:rFonts w:ascii="Calibri Light" w:hAnsi="Calibri Light" w:cs="Calibri Light"/>
          <w:i/>
          <w:iCs/>
          <w:highlight w:val="yellow"/>
        </w:rPr>
      </w:pPr>
      <w:ins w:id="15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Mood Disorders</w:t>
        </w:r>
      </w:ins>
    </w:p>
    <w:p w14:paraId="001BAAF4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16" w:author="Catrin Lewis" w:date="2022-03-03T17:16:00Z"/>
          <w:rFonts w:ascii="Calibri Light" w:hAnsi="Calibri Light" w:cs="Calibri Light"/>
          <w:highlight w:val="yellow"/>
        </w:rPr>
      </w:pPr>
      <w:ins w:id="17" w:author="Catrin Lewis" w:date="2022-03-03T17:16:00Z">
        <w:r w:rsidRPr="00EB4422">
          <w:rPr>
            <w:rFonts w:ascii="Calibri Light" w:hAnsi="Calibri Light" w:cs="Calibri Light"/>
            <w:highlight w:val="yellow"/>
          </w:rPr>
          <w:t>Depressive disorder (Depression, Major Depression)</w:t>
        </w:r>
      </w:ins>
    </w:p>
    <w:p w14:paraId="407A0F08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18" w:author="Catrin Lewis" w:date="2022-03-03T17:16:00Z"/>
          <w:rFonts w:ascii="Calibri Light" w:hAnsi="Calibri Light" w:cs="Calibri Light"/>
          <w:highlight w:val="yellow"/>
        </w:rPr>
      </w:pPr>
      <w:ins w:id="19" w:author="Catrin Lewis" w:date="2022-03-03T17:16:00Z">
        <w:r w:rsidRPr="00EB4422">
          <w:rPr>
            <w:rFonts w:ascii="Calibri Light" w:hAnsi="Calibri Light" w:cs="Calibri Light"/>
            <w:highlight w:val="yellow"/>
          </w:rPr>
          <w:t>Bipolar disorder (Manic depression)</w:t>
        </w:r>
      </w:ins>
    </w:p>
    <w:p w14:paraId="259F8F2F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20" w:author="Catrin Lewis" w:date="2022-03-03T17:16:00Z"/>
          <w:rFonts w:ascii="Calibri Light" w:hAnsi="Calibri Light" w:cs="Calibri Light"/>
          <w:highlight w:val="yellow"/>
        </w:rPr>
      </w:pPr>
      <w:ins w:id="21" w:author="Catrin Lewis" w:date="2022-03-03T17:16:00Z">
        <w:r w:rsidRPr="00EB4422">
          <w:rPr>
            <w:rFonts w:ascii="Calibri Light" w:hAnsi="Calibri Light" w:cs="Calibri Light"/>
            <w:highlight w:val="yellow"/>
          </w:rPr>
          <w:t>Mania/Hypomania</w:t>
        </w:r>
      </w:ins>
    </w:p>
    <w:p w14:paraId="7544C7CD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22" w:author="Catrin Lewis" w:date="2022-03-03T17:16:00Z"/>
          <w:rFonts w:ascii="Calibri Light" w:hAnsi="Calibri Light" w:cs="Calibri Light"/>
          <w:highlight w:val="yellow"/>
        </w:rPr>
      </w:pPr>
      <w:ins w:id="23" w:author="Catrin Lewis" w:date="2022-03-03T17:16:00Z">
        <w:r w:rsidRPr="00EB4422">
          <w:rPr>
            <w:rFonts w:ascii="Calibri Light" w:hAnsi="Calibri Light" w:cs="Calibri Light"/>
            <w:highlight w:val="yellow"/>
          </w:rPr>
          <w:t>Premenstrual dysphoric disorder (PMDD) / Premenstrual syndrome (PMS)</w:t>
        </w:r>
      </w:ins>
    </w:p>
    <w:p w14:paraId="6AB1F97C" w14:textId="77777777" w:rsidR="00EB4422" w:rsidRPr="00EB4422" w:rsidRDefault="00EB4422" w:rsidP="00EB4422">
      <w:pPr>
        <w:spacing w:before="100" w:beforeAutospacing="1" w:after="100" w:afterAutospacing="1"/>
        <w:rPr>
          <w:ins w:id="24" w:author="Catrin Lewis" w:date="2022-03-03T17:16:00Z"/>
          <w:rFonts w:ascii="Calibri Light" w:hAnsi="Calibri Light" w:cs="Calibri Light"/>
          <w:i/>
          <w:iCs/>
          <w:highlight w:val="yellow"/>
        </w:rPr>
      </w:pPr>
      <w:ins w:id="25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Psychotic Disorders</w:t>
        </w:r>
      </w:ins>
    </w:p>
    <w:p w14:paraId="48BCE72F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26" w:author="Catrin Lewis" w:date="2022-03-03T17:16:00Z"/>
          <w:rFonts w:ascii="Calibri Light" w:hAnsi="Calibri Light" w:cs="Calibri Light"/>
          <w:highlight w:val="yellow"/>
        </w:rPr>
      </w:pPr>
      <w:ins w:id="27" w:author="Catrin Lewis" w:date="2022-03-03T17:16:00Z">
        <w:r w:rsidRPr="00EB4422">
          <w:rPr>
            <w:rFonts w:ascii="Calibri Light" w:hAnsi="Calibri Light" w:cs="Calibri Light"/>
            <w:highlight w:val="yellow"/>
          </w:rPr>
          <w:t>Schizophrenia</w:t>
        </w:r>
      </w:ins>
    </w:p>
    <w:p w14:paraId="11FDC773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28" w:author="Catrin Lewis" w:date="2022-03-03T17:16:00Z"/>
          <w:rFonts w:ascii="Calibri Light" w:hAnsi="Calibri Light" w:cs="Calibri Light"/>
          <w:highlight w:val="yellow"/>
        </w:rPr>
      </w:pPr>
      <w:ins w:id="29" w:author="Catrin Lewis" w:date="2022-03-03T17:16:00Z">
        <w:r w:rsidRPr="00EB4422">
          <w:rPr>
            <w:rFonts w:ascii="Calibri Light" w:hAnsi="Calibri Light" w:cs="Calibri Light"/>
            <w:highlight w:val="yellow"/>
          </w:rPr>
          <w:t>Schizoaffective disorder</w:t>
        </w:r>
      </w:ins>
    </w:p>
    <w:p w14:paraId="4FD9444B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30" w:author="Catrin Lewis" w:date="2022-03-03T17:16:00Z"/>
          <w:rFonts w:ascii="Calibri Light" w:hAnsi="Calibri Light" w:cs="Calibri Light"/>
          <w:highlight w:val="yellow"/>
        </w:rPr>
      </w:pPr>
      <w:ins w:id="31" w:author="Catrin Lewis" w:date="2022-03-03T17:16:00Z">
        <w:r w:rsidRPr="00EB4422">
          <w:rPr>
            <w:rFonts w:ascii="Calibri Light" w:hAnsi="Calibri Light" w:cs="Calibri Light"/>
            <w:highlight w:val="yellow"/>
          </w:rPr>
          <w:t>Psychosis</w:t>
        </w:r>
      </w:ins>
    </w:p>
    <w:p w14:paraId="5D1DCFF4" w14:textId="77777777" w:rsidR="00EB4422" w:rsidRPr="00EB4422" w:rsidRDefault="00EB4422" w:rsidP="00EB4422">
      <w:pPr>
        <w:spacing w:before="100" w:beforeAutospacing="1" w:after="100" w:afterAutospacing="1"/>
        <w:rPr>
          <w:ins w:id="32" w:author="Catrin Lewis" w:date="2022-03-03T17:16:00Z"/>
          <w:rFonts w:ascii="Calibri Light" w:hAnsi="Calibri Light" w:cs="Calibri Light"/>
          <w:i/>
          <w:iCs/>
          <w:highlight w:val="yellow"/>
        </w:rPr>
      </w:pPr>
      <w:ins w:id="33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Anxiety Disorders</w:t>
        </w:r>
      </w:ins>
    </w:p>
    <w:p w14:paraId="5BBFB442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34" w:author="Catrin Lewis" w:date="2022-03-03T17:16:00Z"/>
          <w:rFonts w:ascii="Calibri Light" w:hAnsi="Calibri Light" w:cs="Calibri Light"/>
          <w:highlight w:val="yellow"/>
        </w:rPr>
      </w:pPr>
      <w:ins w:id="35" w:author="Catrin Lewis" w:date="2022-03-03T17:16:00Z">
        <w:r w:rsidRPr="00EB4422">
          <w:rPr>
            <w:rFonts w:ascii="Calibri Light" w:hAnsi="Calibri Light" w:cs="Calibri Light"/>
            <w:highlight w:val="yellow"/>
          </w:rPr>
          <w:t>Anxiety (Generalised Anxiety Disorder, GAD)</w:t>
        </w:r>
      </w:ins>
    </w:p>
    <w:p w14:paraId="6473220A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36" w:author="Catrin Lewis" w:date="2022-03-03T17:16:00Z"/>
          <w:rFonts w:ascii="Calibri Light" w:hAnsi="Calibri Light" w:cs="Calibri Light"/>
          <w:highlight w:val="yellow"/>
        </w:rPr>
      </w:pPr>
      <w:ins w:id="37" w:author="Catrin Lewis" w:date="2022-03-03T17:16:00Z">
        <w:r w:rsidRPr="00EB4422">
          <w:rPr>
            <w:rFonts w:ascii="Calibri Light" w:hAnsi="Calibri Light" w:cs="Calibri Light"/>
            <w:highlight w:val="yellow"/>
          </w:rPr>
          <w:t>Agoraphobia</w:t>
        </w:r>
      </w:ins>
    </w:p>
    <w:p w14:paraId="2FEDC036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38" w:author="Catrin Lewis" w:date="2022-03-03T17:16:00Z"/>
          <w:rFonts w:ascii="Calibri Light" w:hAnsi="Calibri Light" w:cs="Calibri Light"/>
          <w:highlight w:val="yellow"/>
        </w:rPr>
      </w:pPr>
      <w:ins w:id="39" w:author="Catrin Lewis" w:date="2022-03-03T17:16:00Z">
        <w:r w:rsidRPr="00EB4422">
          <w:rPr>
            <w:rFonts w:ascii="Calibri Light" w:hAnsi="Calibri Light" w:cs="Calibri Light"/>
            <w:highlight w:val="yellow"/>
          </w:rPr>
          <w:t>Panic disorder</w:t>
        </w:r>
      </w:ins>
    </w:p>
    <w:p w14:paraId="4EF3A4A5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40" w:author="Catrin Lewis" w:date="2022-03-03T17:16:00Z"/>
          <w:rFonts w:ascii="Calibri Light" w:hAnsi="Calibri Light" w:cs="Calibri Light"/>
          <w:highlight w:val="yellow"/>
        </w:rPr>
      </w:pPr>
      <w:ins w:id="41" w:author="Catrin Lewis" w:date="2022-03-03T17:16:00Z">
        <w:r w:rsidRPr="00EB4422">
          <w:rPr>
            <w:rFonts w:ascii="Calibri Light" w:hAnsi="Calibri Light" w:cs="Calibri Light"/>
            <w:highlight w:val="yellow"/>
          </w:rPr>
          <w:t>Phobias</w:t>
        </w:r>
      </w:ins>
    </w:p>
    <w:p w14:paraId="74001D4A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42" w:author="Catrin Lewis" w:date="2022-03-03T17:16:00Z"/>
          <w:rFonts w:ascii="Calibri Light" w:hAnsi="Calibri Light" w:cs="Calibri Light"/>
          <w:highlight w:val="yellow"/>
        </w:rPr>
      </w:pPr>
      <w:ins w:id="43" w:author="Catrin Lewis" w:date="2022-03-03T17:16:00Z">
        <w:r w:rsidRPr="00EB4422">
          <w:rPr>
            <w:rFonts w:ascii="Calibri Light" w:hAnsi="Calibri Light" w:cs="Calibri Light"/>
            <w:highlight w:val="yellow"/>
          </w:rPr>
          <w:t>Obsessive Compulsive Disorder (OCD)</w:t>
        </w:r>
      </w:ins>
    </w:p>
    <w:p w14:paraId="4370876F" w14:textId="77777777" w:rsidR="00EB4422" w:rsidRPr="00EB4422" w:rsidRDefault="00EB4422" w:rsidP="00EB4422">
      <w:pPr>
        <w:spacing w:before="100" w:beforeAutospacing="1" w:after="100" w:afterAutospacing="1"/>
        <w:rPr>
          <w:ins w:id="44" w:author="Catrin Lewis" w:date="2022-03-03T17:16:00Z"/>
          <w:rFonts w:ascii="Calibri Light" w:hAnsi="Calibri Light" w:cs="Calibri Light"/>
          <w:i/>
          <w:iCs/>
          <w:highlight w:val="yellow"/>
        </w:rPr>
      </w:pPr>
      <w:ins w:id="45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Autistic Spectrum Disorders</w:t>
        </w:r>
      </w:ins>
    </w:p>
    <w:p w14:paraId="4F08885D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46" w:author="Catrin Lewis" w:date="2022-03-03T17:16:00Z"/>
          <w:rFonts w:ascii="Calibri Light" w:hAnsi="Calibri Light" w:cs="Calibri Light"/>
          <w:highlight w:val="yellow"/>
        </w:rPr>
      </w:pPr>
      <w:ins w:id="47" w:author="Catrin Lewis" w:date="2022-03-03T17:16:00Z">
        <w:r w:rsidRPr="00EB4422">
          <w:rPr>
            <w:rFonts w:ascii="Calibri Light" w:hAnsi="Calibri Light" w:cs="Calibri Light"/>
            <w:highlight w:val="yellow"/>
          </w:rPr>
          <w:lastRenderedPageBreak/>
          <w:t>Autism</w:t>
        </w:r>
      </w:ins>
    </w:p>
    <w:p w14:paraId="156425DD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48" w:author="Catrin Lewis" w:date="2022-03-03T17:16:00Z"/>
          <w:rFonts w:ascii="Calibri Light" w:hAnsi="Calibri Light" w:cs="Calibri Light"/>
          <w:highlight w:val="yellow"/>
        </w:rPr>
      </w:pPr>
      <w:ins w:id="49" w:author="Catrin Lewis" w:date="2022-03-03T17:16:00Z">
        <w:r w:rsidRPr="00EB4422">
          <w:rPr>
            <w:rFonts w:ascii="Calibri Light" w:hAnsi="Calibri Light" w:cs="Calibri Light"/>
            <w:highlight w:val="yellow"/>
          </w:rPr>
          <w:t>Asperger’s syndrome</w:t>
        </w:r>
      </w:ins>
    </w:p>
    <w:p w14:paraId="3E0D4D1A" w14:textId="77777777" w:rsidR="00EB4422" w:rsidRPr="00EB4422" w:rsidRDefault="00EB4422" w:rsidP="00EB4422">
      <w:pPr>
        <w:spacing w:before="100" w:beforeAutospacing="1" w:after="100" w:afterAutospacing="1"/>
        <w:rPr>
          <w:ins w:id="50" w:author="Catrin Lewis" w:date="2022-03-03T17:16:00Z"/>
          <w:rFonts w:ascii="Calibri Light" w:hAnsi="Calibri Light" w:cs="Calibri Light"/>
          <w:i/>
          <w:iCs/>
          <w:highlight w:val="yellow"/>
        </w:rPr>
      </w:pPr>
      <w:ins w:id="51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Eating Disorders</w:t>
        </w:r>
      </w:ins>
    </w:p>
    <w:p w14:paraId="1F53B2AB" w14:textId="77777777" w:rsidR="00EB4422" w:rsidRPr="00EB4422" w:rsidRDefault="00EB4422" w:rsidP="00EB4422">
      <w:pPr>
        <w:spacing w:before="100" w:beforeAutospacing="1" w:after="100" w:afterAutospacing="1"/>
        <w:ind w:left="775"/>
        <w:rPr>
          <w:ins w:id="52" w:author="Catrin Lewis" w:date="2022-03-03T17:16:00Z"/>
          <w:rFonts w:ascii="Calibri Light" w:hAnsi="Calibri Light" w:cs="Calibri Light"/>
          <w:highlight w:val="yellow"/>
        </w:rPr>
      </w:pPr>
      <w:ins w:id="53" w:author="Catrin Lewis" w:date="2022-03-03T17:16:00Z">
        <w:r w:rsidRPr="00EB4422">
          <w:rPr>
            <w:rFonts w:ascii="Calibri Light" w:hAnsi="Calibri Light" w:cs="Calibri Light"/>
            <w:highlight w:val="yellow"/>
          </w:rPr>
          <w:t>Anorexia</w:t>
        </w:r>
      </w:ins>
    </w:p>
    <w:p w14:paraId="68FA03E3" w14:textId="77777777" w:rsidR="00EB4422" w:rsidRPr="00EB4422" w:rsidRDefault="00EB4422" w:rsidP="00EB4422">
      <w:pPr>
        <w:spacing w:before="100" w:beforeAutospacing="1" w:after="100" w:afterAutospacing="1"/>
        <w:ind w:left="775"/>
        <w:rPr>
          <w:ins w:id="54" w:author="Catrin Lewis" w:date="2022-03-03T17:16:00Z"/>
          <w:rFonts w:ascii="Calibri Light" w:hAnsi="Calibri Light" w:cs="Calibri Light"/>
          <w:highlight w:val="yellow"/>
        </w:rPr>
      </w:pPr>
      <w:ins w:id="55" w:author="Catrin Lewis" w:date="2022-03-03T17:16:00Z">
        <w:r w:rsidRPr="00EB4422">
          <w:rPr>
            <w:rFonts w:ascii="Calibri Light" w:hAnsi="Calibri Light" w:cs="Calibri Light"/>
            <w:highlight w:val="yellow"/>
          </w:rPr>
          <w:t>Bulimia</w:t>
        </w:r>
      </w:ins>
    </w:p>
    <w:p w14:paraId="5A741D64" w14:textId="77777777" w:rsidR="00EB4422" w:rsidRPr="00EB4422" w:rsidRDefault="00EB4422" w:rsidP="00EB4422">
      <w:pPr>
        <w:spacing w:before="100" w:beforeAutospacing="1" w:after="100" w:afterAutospacing="1"/>
        <w:ind w:left="775"/>
        <w:rPr>
          <w:ins w:id="56" w:author="Catrin Lewis" w:date="2022-03-03T17:16:00Z"/>
          <w:rFonts w:ascii="Calibri Light" w:hAnsi="Calibri Light" w:cs="Calibri Light"/>
          <w:highlight w:val="yellow"/>
        </w:rPr>
      </w:pPr>
      <w:ins w:id="57" w:author="Catrin Lewis" w:date="2022-03-03T17:16:00Z">
        <w:r w:rsidRPr="00EB4422">
          <w:rPr>
            <w:rFonts w:ascii="Calibri Light" w:hAnsi="Calibri Light" w:cs="Calibri Light"/>
            <w:highlight w:val="yellow"/>
          </w:rPr>
          <w:t>Binge Eating Disorder</w:t>
        </w:r>
      </w:ins>
    </w:p>
    <w:p w14:paraId="33985DD2" w14:textId="77777777" w:rsidR="00EB4422" w:rsidRPr="00EB4422" w:rsidRDefault="00EB4422" w:rsidP="00EB4422">
      <w:pPr>
        <w:spacing w:before="100" w:beforeAutospacing="1" w:after="100" w:afterAutospacing="1"/>
        <w:rPr>
          <w:ins w:id="58" w:author="Catrin Lewis" w:date="2022-03-03T17:16:00Z"/>
          <w:rFonts w:ascii="Calibri Light" w:hAnsi="Calibri Light" w:cs="Calibri Light"/>
          <w:i/>
          <w:iCs/>
          <w:highlight w:val="yellow"/>
        </w:rPr>
      </w:pPr>
      <w:ins w:id="59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Attention Deficit Hyperactivity Disorder (ADHD)</w:t>
        </w:r>
      </w:ins>
    </w:p>
    <w:p w14:paraId="7754089E" w14:textId="77777777" w:rsidR="00EB4422" w:rsidRPr="00EB4422" w:rsidRDefault="00EB4422" w:rsidP="00EB4422">
      <w:pPr>
        <w:spacing w:before="100" w:beforeAutospacing="1" w:after="100" w:afterAutospacing="1"/>
        <w:rPr>
          <w:ins w:id="60" w:author="Catrin Lewis" w:date="2022-03-03T17:16:00Z"/>
          <w:rFonts w:ascii="Calibri Light" w:hAnsi="Calibri Light" w:cs="Calibri Light"/>
          <w:i/>
          <w:iCs/>
          <w:highlight w:val="yellow"/>
        </w:rPr>
      </w:pPr>
      <w:ins w:id="61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Post-Traumatic Stress Disorder (PTSD)</w:t>
        </w:r>
      </w:ins>
    </w:p>
    <w:p w14:paraId="6DDB929A" w14:textId="77777777" w:rsidR="00EB4422" w:rsidRPr="00EB4422" w:rsidRDefault="00EB4422" w:rsidP="00EB4422">
      <w:pPr>
        <w:spacing w:before="100" w:beforeAutospacing="1" w:after="100" w:afterAutospacing="1"/>
        <w:rPr>
          <w:ins w:id="62" w:author="Catrin Lewis" w:date="2022-03-03T17:16:00Z"/>
          <w:rFonts w:ascii="Calibri Light" w:hAnsi="Calibri Light" w:cs="Calibri Light"/>
          <w:i/>
          <w:iCs/>
          <w:highlight w:val="yellow"/>
        </w:rPr>
      </w:pPr>
      <w:ins w:id="63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Complex Post-Traumatic Stress disorder (CPTSD)</w:t>
        </w:r>
      </w:ins>
    </w:p>
    <w:p w14:paraId="1B940BDE" w14:textId="77777777" w:rsidR="00EB4422" w:rsidRPr="00EB4422" w:rsidRDefault="00EB4422" w:rsidP="00EB4422">
      <w:pPr>
        <w:spacing w:before="100" w:beforeAutospacing="1" w:after="100" w:afterAutospacing="1"/>
        <w:rPr>
          <w:ins w:id="64" w:author="Catrin Lewis" w:date="2022-03-03T17:16:00Z"/>
          <w:rFonts w:ascii="Calibri Light" w:hAnsi="Calibri Light" w:cs="Calibri Light"/>
          <w:i/>
          <w:iCs/>
          <w:highlight w:val="yellow"/>
        </w:rPr>
      </w:pPr>
      <w:ins w:id="65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Personality Disorders</w:t>
        </w:r>
      </w:ins>
    </w:p>
    <w:p w14:paraId="1998091C" w14:textId="77777777" w:rsidR="00EB4422" w:rsidRPr="00EB4422" w:rsidRDefault="00EB4422" w:rsidP="00EB4422">
      <w:pPr>
        <w:spacing w:before="100" w:beforeAutospacing="1" w:after="100" w:afterAutospacing="1"/>
        <w:ind w:left="803"/>
        <w:rPr>
          <w:ins w:id="66" w:author="Catrin Lewis" w:date="2022-03-03T17:16:00Z"/>
          <w:rFonts w:ascii="Calibri Light" w:hAnsi="Calibri Light" w:cs="Calibri Light"/>
          <w:highlight w:val="yellow"/>
        </w:rPr>
      </w:pPr>
      <w:ins w:id="67" w:author="Catrin Lewis" w:date="2022-03-03T17:16:00Z">
        <w:r w:rsidRPr="00EB4422">
          <w:rPr>
            <w:rFonts w:ascii="Calibri Light" w:hAnsi="Calibri Light" w:cs="Calibri Light"/>
            <w:highlight w:val="yellow"/>
          </w:rPr>
          <w:t>Borderline personality disorder (emotionally unstable personality disorder)</w:t>
        </w:r>
      </w:ins>
    </w:p>
    <w:p w14:paraId="78A23941" w14:textId="77777777" w:rsidR="00EB4422" w:rsidRPr="00EB4422" w:rsidRDefault="00EB4422" w:rsidP="00EB4422">
      <w:pPr>
        <w:spacing w:before="100" w:beforeAutospacing="1" w:after="100" w:afterAutospacing="1"/>
        <w:ind w:left="803"/>
        <w:rPr>
          <w:ins w:id="68" w:author="Catrin Lewis" w:date="2022-03-03T17:16:00Z"/>
          <w:rFonts w:ascii="Calibri Light" w:hAnsi="Calibri Light" w:cs="Calibri Light"/>
          <w:highlight w:val="yellow"/>
        </w:rPr>
      </w:pPr>
      <w:ins w:id="69" w:author="Catrin Lewis" w:date="2022-03-03T17:16:00Z">
        <w:r w:rsidRPr="00EB4422">
          <w:rPr>
            <w:rFonts w:ascii="Calibri Light" w:hAnsi="Calibri Light" w:cs="Calibri Light"/>
            <w:highlight w:val="yellow"/>
          </w:rPr>
          <w:t>Other Personality Disorder</w:t>
        </w:r>
      </w:ins>
    </w:p>
    <w:p w14:paraId="027B7AC3" w14:textId="77777777" w:rsidR="00EB4422" w:rsidRPr="00EB4422" w:rsidRDefault="00EB4422" w:rsidP="00EB4422">
      <w:pPr>
        <w:spacing w:before="100" w:beforeAutospacing="1" w:after="100" w:afterAutospacing="1"/>
        <w:rPr>
          <w:ins w:id="70" w:author="Catrin Lewis" w:date="2022-03-03T17:16:00Z"/>
          <w:rFonts w:ascii="Calibri Light" w:hAnsi="Calibri Light" w:cs="Calibri Light"/>
          <w:i/>
          <w:iCs/>
          <w:highlight w:val="yellow"/>
        </w:rPr>
      </w:pPr>
      <w:ins w:id="71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Alcohol and drug problems</w:t>
        </w:r>
      </w:ins>
    </w:p>
    <w:p w14:paraId="56213FF7" w14:textId="77777777" w:rsidR="00EB4422" w:rsidRPr="00EB4422" w:rsidRDefault="00EB4422" w:rsidP="00EB4422">
      <w:pPr>
        <w:spacing w:before="100" w:beforeAutospacing="1" w:after="100" w:afterAutospacing="1"/>
        <w:ind w:left="803"/>
        <w:rPr>
          <w:ins w:id="72" w:author="Catrin Lewis" w:date="2022-03-03T17:16:00Z"/>
          <w:rFonts w:ascii="Calibri Light" w:hAnsi="Calibri Light" w:cs="Calibri Light"/>
          <w:highlight w:val="yellow"/>
        </w:rPr>
      </w:pPr>
      <w:ins w:id="73" w:author="Catrin Lewis" w:date="2022-03-03T17:16:00Z">
        <w:r w:rsidRPr="00EB4422">
          <w:rPr>
            <w:rFonts w:ascii="Calibri Light" w:hAnsi="Calibri Light" w:cs="Calibri Light"/>
            <w:highlight w:val="yellow"/>
          </w:rPr>
          <w:t>Alcohol dependence / misuse</w:t>
        </w:r>
      </w:ins>
    </w:p>
    <w:p w14:paraId="549FB841" w14:textId="77777777" w:rsidR="00EB4422" w:rsidRPr="00EB4422" w:rsidRDefault="00EB4422" w:rsidP="00EB4422">
      <w:pPr>
        <w:spacing w:before="100" w:beforeAutospacing="1" w:after="100" w:afterAutospacing="1"/>
        <w:ind w:left="803"/>
        <w:rPr>
          <w:ins w:id="74" w:author="Catrin Lewis" w:date="2022-03-03T17:16:00Z"/>
          <w:rFonts w:ascii="Calibri Light" w:hAnsi="Calibri Light" w:cs="Calibri Light"/>
          <w:highlight w:val="yellow"/>
        </w:rPr>
      </w:pPr>
      <w:ins w:id="75" w:author="Catrin Lewis" w:date="2022-03-03T17:16:00Z">
        <w:r w:rsidRPr="00EB4422">
          <w:rPr>
            <w:rFonts w:ascii="Calibri Light" w:hAnsi="Calibri Light" w:cs="Calibri Light"/>
            <w:highlight w:val="yellow"/>
          </w:rPr>
          <w:t>Dependence / misuse of other drugs</w:t>
        </w:r>
      </w:ins>
    </w:p>
    <w:p w14:paraId="0E6C7813" w14:textId="77777777" w:rsidR="00EB4422" w:rsidRPr="00EB4422" w:rsidRDefault="00EB4422" w:rsidP="00EB4422">
      <w:pPr>
        <w:spacing w:before="100" w:beforeAutospacing="1" w:after="100" w:afterAutospacing="1"/>
        <w:rPr>
          <w:ins w:id="76" w:author="Catrin Lewis" w:date="2022-03-03T17:16:00Z"/>
          <w:rFonts w:ascii="Calibri Light" w:hAnsi="Calibri Light" w:cs="Calibri Light"/>
          <w:i/>
          <w:iCs/>
          <w:highlight w:val="yellow"/>
        </w:rPr>
      </w:pPr>
      <w:ins w:id="77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Dementia</w:t>
        </w:r>
      </w:ins>
    </w:p>
    <w:p w14:paraId="724717F0" w14:textId="77777777" w:rsidR="00EB4422" w:rsidRPr="00EB4422" w:rsidRDefault="00EB4422" w:rsidP="00EB4422">
      <w:pPr>
        <w:rPr>
          <w:ins w:id="78" w:author="Catrin Lewis" w:date="2022-03-03T17:16:00Z"/>
          <w:rFonts w:ascii="Calibri Light" w:hAnsi="Calibri Light" w:cs="Calibri Light"/>
          <w:highlight w:val="yellow"/>
        </w:rPr>
      </w:pPr>
    </w:p>
    <w:p w14:paraId="2C6E4461" w14:textId="77777777" w:rsidR="00EB4422" w:rsidRPr="00EB4422" w:rsidRDefault="00EB4422" w:rsidP="00EB4422">
      <w:pPr>
        <w:rPr>
          <w:ins w:id="79" w:author="Catrin Lewis" w:date="2022-03-03T17:16:00Z"/>
          <w:rFonts w:ascii="Calibri Light" w:hAnsi="Calibri Light" w:cs="Calibri Light"/>
          <w:i/>
          <w:iCs/>
          <w:highlight w:val="yellow"/>
        </w:rPr>
      </w:pPr>
      <w:ins w:id="80" w:author="Catrin Lewis" w:date="2022-03-03T17:16:00Z">
        <w:r w:rsidRPr="00EB4422">
          <w:rPr>
            <w:rFonts w:ascii="Calibri Light" w:hAnsi="Calibri Light" w:cs="Calibri Light"/>
            <w:i/>
            <w:iCs/>
            <w:highlight w:val="yellow"/>
          </w:rPr>
          <w:t>Perinatal/Postpartum disorders</w:t>
        </w:r>
      </w:ins>
    </w:p>
    <w:p w14:paraId="1D421030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81" w:author="Catrin Lewis" w:date="2022-03-03T17:16:00Z"/>
          <w:rFonts w:ascii="Calibri Light" w:hAnsi="Calibri Light" w:cs="Calibri Light"/>
          <w:highlight w:val="yellow"/>
        </w:rPr>
      </w:pPr>
      <w:ins w:id="82" w:author="Catrin Lewis" w:date="2022-03-03T17:16:00Z">
        <w:r w:rsidRPr="00EB4422">
          <w:rPr>
            <w:rFonts w:ascii="Calibri Light" w:hAnsi="Calibri Light" w:cs="Calibri Light"/>
            <w:highlight w:val="yellow"/>
          </w:rPr>
          <w:t>Mood disorder in pregnancy</w:t>
        </w:r>
      </w:ins>
    </w:p>
    <w:p w14:paraId="0A73B7D7" w14:textId="77777777" w:rsidR="00EB4422" w:rsidRPr="00EB4422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83" w:author="Catrin Lewis" w:date="2022-03-03T17:16:00Z"/>
          <w:rFonts w:ascii="Calibri Light" w:hAnsi="Calibri Light" w:cs="Calibri Light"/>
          <w:highlight w:val="yellow"/>
        </w:rPr>
      </w:pPr>
      <w:ins w:id="84" w:author="Catrin Lewis" w:date="2022-03-03T17:16:00Z">
        <w:r w:rsidRPr="00EB4422">
          <w:rPr>
            <w:rFonts w:ascii="Calibri Light" w:hAnsi="Calibri Light" w:cs="Calibri Light"/>
            <w:highlight w:val="yellow"/>
          </w:rPr>
          <w:t>Postpartum psychosis (Postnatal psychosis / Puerperal Psychosis)</w:t>
        </w:r>
      </w:ins>
    </w:p>
    <w:p w14:paraId="146061A4" w14:textId="77777777" w:rsidR="00EB4422" w:rsidRPr="009E6F5E" w:rsidRDefault="00EB4422" w:rsidP="00EB4422">
      <w:pPr>
        <w:widowControl w:val="0"/>
        <w:autoSpaceDE w:val="0"/>
        <w:autoSpaceDN w:val="0"/>
        <w:adjustRightInd w:val="0"/>
        <w:spacing w:before="100" w:beforeAutospacing="1" w:after="100" w:afterAutospacing="1"/>
        <w:ind w:left="720"/>
        <w:rPr>
          <w:ins w:id="85" w:author="Catrin Lewis" w:date="2022-03-03T17:16:00Z"/>
          <w:rFonts w:ascii="Calibri Light" w:hAnsi="Calibri Light" w:cs="Calibri Light"/>
        </w:rPr>
      </w:pPr>
      <w:ins w:id="86" w:author="Catrin Lewis" w:date="2022-03-03T17:16:00Z">
        <w:r w:rsidRPr="00EB4422">
          <w:rPr>
            <w:rFonts w:ascii="Calibri Light" w:hAnsi="Calibri Light" w:cs="Calibri Light"/>
            <w:highlight w:val="yellow"/>
          </w:rPr>
          <w:t>Postnatal depression (Postpartum Depression)</w:t>
        </w:r>
      </w:ins>
    </w:p>
    <w:p w14:paraId="14EE920D" w14:textId="724EF4F5" w:rsidR="00CE6397" w:rsidRPr="00664E90" w:rsidRDefault="00CE6397" w:rsidP="00CE6397">
      <w:pPr>
        <w:pStyle w:val="NormalWeb"/>
        <w:spacing w:line="480" w:lineRule="auto"/>
        <w:rPr>
          <w:rFonts w:ascii="Calibri Light" w:eastAsiaTheme="minorHAnsi" w:hAnsi="Calibri Light" w:cs="Calibri Light"/>
          <w:color w:val="000000"/>
          <w:sz w:val="16"/>
          <w:szCs w:val="16"/>
        </w:rPr>
      </w:pPr>
      <w:r w:rsidRPr="0081430A"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</w:t>
      </w:r>
      <w:r>
        <w:rPr>
          <w:rFonts w:ascii="Calibri Light" w:eastAsiaTheme="minorHAnsi" w:hAnsi="Calibri Light" w:cs="Calibri Light"/>
          <w:color w:val="000000"/>
          <w:sz w:val="16"/>
          <w:szCs w:val="16"/>
        </w:rPr>
        <w:t xml:space="preserve">                    </w:t>
      </w:r>
    </w:p>
    <w:p w14:paraId="61A601DA" w14:textId="77777777" w:rsidR="006062D4" w:rsidRDefault="006062D4"/>
    <w:sectPr w:rsidR="00606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trin Lewis">
    <w15:presenceInfo w15:providerId="AD" w15:userId="S::LewisCE7@cardiff.ac.uk::348f369d-eaae-42ec-b7dd-27be8e0a10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397"/>
    <w:rsid w:val="006062D4"/>
    <w:rsid w:val="008C321A"/>
    <w:rsid w:val="00CE6397"/>
    <w:rsid w:val="00EB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5822E"/>
  <w15:chartTrackingRefBased/>
  <w15:docId w15:val="{769BE7D4-477C-4FC4-8E60-CFCDAAA3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E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reenText">
    <w:name w:val="ScreenText"/>
    <w:basedOn w:val="Normal"/>
    <w:qFormat/>
    <w:rsid w:val="00EB4422"/>
    <w:pPr>
      <w:spacing w:before="120" w:after="120" w:line="240" w:lineRule="auto"/>
      <w:ind w:left="720"/>
    </w:pPr>
    <w:rPr>
      <w:rFonts w:ascii="Calibri" w:eastAsiaTheme="minorEastAsia" w:hAnsi="Calibri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Lewis</dc:creator>
  <cp:keywords/>
  <dc:description/>
  <cp:lastModifiedBy>Catrin Lewis</cp:lastModifiedBy>
  <cp:revision>3</cp:revision>
  <dcterms:created xsi:type="dcterms:W3CDTF">2021-10-12T08:17:00Z</dcterms:created>
  <dcterms:modified xsi:type="dcterms:W3CDTF">2022-03-03T17:16:00Z</dcterms:modified>
</cp:coreProperties>
</file>